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43C" w:rsidRPr="004F2665" w:rsidRDefault="00C4743C" w:rsidP="00C4743C">
      <w:pPr>
        <w:rPr>
          <w:rFonts w:ascii="Arial" w:hAnsi="Arial" w:cs="Arial"/>
          <w:color w:val="000000" w:themeColor="text1"/>
          <w:lang w:val="en-US"/>
        </w:rPr>
      </w:pPr>
      <w:r w:rsidRPr="004F2665">
        <w:rPr>
          <w:rFonts w:ascii="Arial" w:hAnsi="Arial" w:cs="Arial"/>
          <w:b/>
          <w:color w:val="000000" w:themeColor="text1"/>
          <w:lang w:val="en-US"/>
        </w:rPr>
        <w:t>Supplemental table 1</w:t>
      </w:r>
      <w:r w:rsidRPr="004F2665">
        <w:rPr>
          <w:rFonts w:ascii="Arial" w:hAnsi="Arial" w:cs="Arial"/>
          <w:color w:val="000000" w:themeColor="text1"/>
          <w:lang w:val="en-US"/>
        </w:rPr>
        <w:t xml:space="preserve"> Molecular targ</w:t>
      </w:r>
      <w:bookmarkStart w:id="0" w:name="_GoBack"/>
      <w:bookmarkEnd w:id="0"/>
      <w:r w:rsidRPr="004F2665">
        <w:rPr>
          <w:rFonts w:ascii="Arial" w:hAnsi="Arial" w:cs="Arial"/>
          <w:color w:val="000000" w:themeColor="text1"/>
          <w:lang w:val="en-US"/>
        </w:rPr>
        <w:t>ets of tyrosine kinase inhibitors in clinical cancer fie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877"/>
        <w:gridCol w:w="589"/>
        <w:gridCol w:w="666"/>
        <w:gridCol w:w="582"/>
        <w:gridCol w:w="581"/>
        <w:gridCol w:w="733"/>
        <w:gridCol w:w="825"/>
        <w:gridCol w:w="678"/>
        <w:gridCol w:w="604"/>
        <w:gridCol w:w="522"/>
        <w:gridCol w:w="475"/>
        <w:gridCol w:w="720"/>
        <w:gridCol w:w="560"/>
        <w:gridCol w:w="595"/>
        <w:gridCol w:w="624"/>
        <w:gridCol w:w="568"/>
        <w:gridCol w:w="554"/>
        <w:gridCol w:w="696"/>
        <w:gridCol w:w="624"/>
        <w:gridCol w:w="506"/>
      </w:tblGrid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TKI inhibitor</w:t>
            </w:r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cdk4,6</w:t>
            </w: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btk</w:t>
            </w:r>
            <w:proofErr w:type="spellEnd"/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erbb</w:t>
            </w:r>
            <w:proofErr w:type="spellEnd"/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alk</w:t>
            </w:r>
            <w:proofErr w:type="spellEnd"/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ret</w:t>
            </w: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pik</w:t>
            </w:r>
            <w:proofErr w:type="spellEnd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lpha</w:t>
            </w: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vegfr</w:t>
            </w:r>
            <w:proofErr w:type="spellEnd"/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bcr-abl</w:t>
            </w:r>
            <w:proofErr w:type="spellEnd"/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scr</w:t>
            </w:r>
            <w:proofErr w:type="spellEnd"/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c-kit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pdgf</w:t>
            </w:r>
            <w:proofErr w:type="spellEnd"/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ros</w:t>
            </w:r>
            <w:proofErr w:type="spellEnd"/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igf-1r</w:t>
            </w: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met</w:t>
            </w: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raf</w:t>
            </w:r>
            <w:proofErr w:type="spellEnd"/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trk</w:t>
            </w:r>
            <w:proofErr w:type="spellEnd"/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vgfr</w:t>
            </w:r>
            <w:proofErr w:type="spellEnd"/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flt3</w:t>
            </w: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braf</w:t>
            </w:r>
            <w:proofErr w:type="spellEnd"/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Abemacicl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Acalabru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Afa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Alec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Alpelis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Axi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Bosu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Briga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Cabozan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Ceri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Cobime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Crizo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Dabrafe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Dasa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Entrec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Erdafi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Erlo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Gefi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Ibru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Ima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Lapa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Larotrec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Lenva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Lorla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Midostaurine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Nilo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Osimer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Palbocicl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Pazopa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Pona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Pralse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Regorafe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Ribocicl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Ripre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Saraca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Sorafe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Suni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Trameti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Vandeta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F2665" w:rsidRPr="004F2665" w:rsidTr="007A5066">
        <w:tc>
          <w:tcPr>
            <w:tcW w:w="1415" w:type="dxa"/>
          </w:tcPr>
          <w:p w:rsidR="00C4743C" w:rsidRPr="004F2665" w:rsidRDefault="00C4743C" w:rsidP="007A506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Vemurafenib</w:t>
            </w:r>
            <w:proofErr w:type="spellEnd"/>
          </w:p>
        </w:tc>
        <w:tc>
          <w:tcPr>
            <w:tcW w:w="877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9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6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33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7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22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0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95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68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5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9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24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06" w:type="dxa"/>
          </w:tcPr>
          <w:p w:rsidR="00C4743C" w:rsidRPr="004F2665" w:rsidRDefault="00C4743C" w:rsidP="007A506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F2665">
              <w:rPr>
                <w:rFonts w:ascii="Arial" w:hAnsi="Arial" w:cs="Arial"/>
                <w:color w:val="000000" w:themeColor="text1"/>
                <w:sz w:val="16"/>
                <w:szCs w:val="16"/>
              </w:rPr>
              <w:t>x</w:t>
            </w:r>
          </w:p>
        </w:tc>
      </w:tr>
    </w:tbl>
    <w:p w:rsidR="00C4743C" w:rsidRPr="004F2665" w:rsidRDefault="00C4743C" w:rsidP="00C4743C">
      <w:pPr>
        <w:rPr>
          <w:rFonts w:ascii="Arial" w:hAnsi="Arial" w:cs="Arial"/>
          <w:color w:val="000000" w:themeColor="text1"/>
          <w:sz w:val="16"/>
          <w:szCs w:val="16"/>
        </w:rPr>
        <w:sectPr w:rsidR="00C4743C" w:rsidRPr="004F2665" w:rsidSect="004F2665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4743C" w:rsidRPr="004F2665" w:rsidRDefault="00C4743C" w:rsidP="00C4743C">
      <w:pPr>
        <w:rPr>
          <w:rFonts w:ascii="Arial" w:hAnsi="Arial" w:cs="Arial"/>
          <w:color w:val="000000" w:themeColor="text1"/>
          <w:sz w:val="20"/>
        </w:rPr>
      </w:pPr>
    </w:p>
    <w:p w:rsidR="004D20F4" w:rsidRPr="004F2665" w:rsidRDefault="004D20F4">
      <w:pPr>
        <w:rPr>
          <w:color w:val="000000" w:themeColor="text1"/>
        </w:rPr>
      </w:pPr>
    </w:p>
    <w:sectPr w:rsidR="004D20F4" w:rsidRPr="004F2665" w:rsidSect="004F266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E55"/>
    <w:rsid w:val="000025AB"/>
    <w:rsid w:val="0000544E"/>
    <w:rsid w:val="00005E7A"/>
    <w:rsid w:val="00006EA5"/>
    <w:rsid w:val="0001508B"/>
    <w:rsid w:val="00020DC2"/>
    <w:rsid w:val="00021288"/>
    <w:rsid w:val="00024139"/>
    <w:rsid w:val="00034877"/>
    <w:rsid w:val="00034D1A"/>
    <w:rsid w:val="00040580"/>
    <w:rsid w:val="00040626"/>
    <w:rsid w:val="000449E4"/>
    <w:rsid w:val="00045E46"/>
    <w:rsid w:val="00046236"/>
    <w:rsid w:val="00051A96"/>
    <w:rsid w:val="000535C8"/>
    <w:rsid w:val="00053CBA"/>
    <w:rsid w:val="00055088"/>
    <w:rsid w:val="0005534E"/>
    <w:rsid w:val="00055F9B"/>
    <w:rsid w:val="00062551"/>
    <w:rsid w:val="00064481"/>
    <w:rsid w:val="0006615B"/>
    <w:rsid w:val="0007344D"/>
    <w:rsid w:val="000829CD"/>
    <w:rsid w:val="0008598E"/>
    <w:rsid w:val="00095A39"/>
    <w:rsid w:val="00097C06"/>
    <w:rsid w:val="000A29B4"/>
    <w:rsid w:val="000A3633"/>
    <w:rsid w:val="000A7E3E"/>
    <w:rsid w:val="000B6624"/>
    <w:rsid w:val="000C49B3"/>
    <w:rsid w:val="000C6289"/>
    <w:rsid w:val="000C657D"/>
    <w:rsid w:val="000D0DFE"/>
    <w:rsid w:val="000D1BEA"/>
    <w:rsid w:val="000D220E"/>
    <w:rsid w:val="000D4E7B"/>
    <w:rsid w:val="000D5F15"/>
    <w:rsid w:val="000E6F16"/>
    <w:rsid w:val="000E713D"/>
    <w:rsid w:val="000F3D1E"/>
    <w:rsid w:val="000F6BD9"/>
    <w:rsid w:val="001029B6"/>
    <w:rsid w:val="00103175"/>
    <w:rsid w:val="00104BFA"/>
    <w:rsid w:val="001062A9"/>
    <w:rsid w:val="00106985"/>
    <w:rsid w:val="00115AA8"/>
    <w:rsid w:val="001206FB"/>
    <w:rsid w:val="001302EC"/>
    <w:rsid w:val="001324ED"/>
    <w:rsid w:val="00133EF8"/>
    <w:rsid w:val="00136C4F"/>
    <w:rsid w:val="00136D35"/>
    <w:rsid w:val="00146C93"/>
    <w:rsid w:val="001471E8"/>
    <w:rsid w:val="00147C56"/>
    <w:rsid w:val="001523F0"/>
    <w:rsid w:val="00154D01"/>
    <w:rsid w:val="00155ED1"/>
    <w:rsid w:val="00156AE5"/>
    <w:rsid w:val="00156BA4"/>
    <w:rsid w:val="00157564"/>
    <w:rsid w:val="001610A5"/>
    <w:rsid w:val="00164027"/>
    <w:rsid w:val="00170BD9"/>
    <w:rsid w:val="0017217A"/>
    <w:rsid w:val="0017379D"/>
    <w:rsid w:val="001841EA"/>
    <w:rsid w:val="00185D21"/>
    <w:rsid w:val="00187F3A"/>
    <w:rsid w:val="00192F94"/>
    <w:rsid w:val="00196017"/>
    <w:rsid w:val="0019702B"/>
    <w:rsid w:val="00197350"/>
    <w:rsid w:val="0019744E"/>
    <w:rsid w:val="001A1150"/>
    <w:rsid w:val="001A543E"/>
    <w:rsid w:val="001A5E89"/>
    <w:rsid w:val="001B4C19"/>
    <w:rsid w:val="001B4CC7"/>
    <w:rsid w:val="001B6B41"/>
    <w:rsid w:val="001B72B6"/>
    <w:rsid w:val="001C2A16"/>
    <w:rsid w:val="001D651D"/>
    <w:rsid w:val="001E1D98"/>
    <w:rsid w:val="001F3DDF"/>
    <w:rsid w:val="001F5015"/>
    <w:rsid w:val="00201616"/>
    <w:rsid w:val="00203682"/>
    <w:rsid w:val="00204A92"/>
    <w:rsid w:val="00205351"/>
    <w:rsid w:val="00212F82"/>
    <w:rsid w:val="00213F98"/>
    <w:rsid w:val="00221902"/>
    <w:rsid w:val="00225529"/>
    <w:rsid w:val="00225739"/>
    <w:rsid w:val="00226AD8"/>
    <w:rsid w:val="00230D40"/>
    <w:rsid w:val="002315B5"/>
    <w:rsid w:val="00234E2F"/>
    <w:rsid w:val="00235721"/>
    <w:rsid w:val="00237410"/>
    <w:rsid w:val="00240CA4"/>
    <w:rsid w:val="002529C5"/>
    <w:rsid w:val="00252EF4"/>
    <w:rsid w:val="0025423D"/>
    <w:rsid w:val="0026032C"/>
    <w:rsid w:val="002657E3"/>
    <w:rsid w:val="002769C7"/>
    <w:rsid w:val="00280ACF"/>
    <w:rsid w:val="00281BB4"/>
    <w:rsid w:val="002820F0"/>
    <w:rsid w:val="00282AED"/>
    <w:rsid w:val="0028334B"/>
    <w:rsid w:val="0028404E"/>
    <w:rsid w:val="002852C3"/>
    <w:rsid w:val="002862E6"/>
    <w:rsid w:val="00291B18"/>
    <w:rsid w:val="0029550E"/>
    <w:rsid w:val="002A26C1"/>
    <w:rsid w:val="002A4EB5"/>
    <w:rsid w:val="002A6CEC"/>
    <w:rsid w:val="002B3910"/>
    <w:rsid w:val="002B7D24"/>
    <w:rsid w:val="002B7F25"/>
    <w:rsid w:val="002C013B"/>
    <w:rsid w:val="002C1244"/>
    <w:rsid w:val="002C26A0"/>
    <w:rsid w:val="002C41F3"/>
    <w:rsid w:val="002C7B8E"/>
    <w:rsid w:val="002D1307"/>
    <w:rsid w:val="002E2AFA"/>
    <w:rsid w:val="002E61C3"/>
    <w:rsid w:val="002F0079"/>
    <w:rsid w:val="002F460C"/>
    <w:rsid w:val="002F4FB4"/>
    <w:rsid w:val="00302CF7"/>
    <w:rsid w:val="00303FE4"/>
    <w:rsid w:val="00305A42"/>
    <w:rsid w:val="00322AB8"/>
    <w:rsid w:val="00322BF8"/>
    <w:rsid w:val="003259DC"/>
    <w:rsid w:val="00330248"/>
    <w:rsid w:val="0033241B"/>
    <w:rsid w:val="00332F00"/>
    <w:rsid w:val="003424F7"/>
    <w:rsid w:val="00342A50"/>
    <w:rsid w:val="003512E6"/>
    <w:rsid w:val="003543D5"/>
    <w:rsid w:val="003558BA"/>
    <w:rsid w:val="0035775A"/>
    <w:rsid w:val="00362F5C"/>
    <w:rsid w:val="00362FDB"/>
    <w:rsid w:val="00373104"/>
    <w:rsid w:val="00373C22"/>
    <w:rsid w:val="003740D6"/>
    <w:rsid w:val="003827D9"/>
    <w:rsid w:val="00382D79"/>
    <w:rsid w:val="00385F1E"/>
    <w:rsid w:val="003872A4"/>
    <w:rsid w:val="00387B8D"/>
    <w:rsid w:val="00392403"/>
    <w:rsid w:val="00393595"/>
    <w:rsid w:val="0039582D"/>
    <w:rsid w:val="00396535"/>
    <w:rsid w:val="0039742B"/>
    <w:rsid w:val="003A2585"/>
    <w:rsid w:val="003A5DDA"/>
    <w:rsid w:val="003B164C"/>
    <w:rsid w:val="003B76F8"/>
    <w:rsid w:val="003B7B09"/>
    <w:rsid w:val="003C06DB"/>
    <w:rsid w:val="003C226B"/>
    <w:rsid w:val="003C25EC"/>
    <w:rsid w:val="003C7EE4"/>
    <w:rsid w:val="003D54BE"/>
    <w:rsid w:val="003E4207"/>
    <w:rsid w:val="003E483E"/>
    <w:rsid w:val="003E6BE2"/>
    <w:rsid w:val="003F1EBD"/>
    <w:rsid w:val="003F2AE7"/>
    <w:rsid w:val="003F6AEA"/>
    <w:rsid w:val="00401E93"/>
    <w:rsid w:val="004049E2"/>
    <w:rsid w:val="00406E0B"/>
    <w:rsid w:val="00411BAF"/>
    <w:rsid w:val="00413C16"/>
    <w:rsid w:val="004143A1"/>
    <w:rsid w:val="00417771"/>
    <w:rsid w:val="00420888"/>
    <w:rsid w:val="004234F0"/>
    <w:rsid w:val="00427E12"/>
    <w:rsid w:val="004311BD"/>
    <w:rsid w:val="00431C2E"/>
    <w:rsid w:val="004333E0"/>
    <w:rsid w:val="00436535"/>
    <w:rsid w:val="004370CA"/>
    <w:rsid w:val="004402CB"/>
    <w:rsid w:val="004420E8"/>
    <w:rsid w:val="00444546"/>
    <w:rsid w:val="00447F3A"/>
    <w:rsid w:val="00447F44"/>
    <w:rsid w:val="00451FFD"/>
    <w:rsid w:val="00452B02"/>
    <w:rsid w:val="00461D29"/>
    <w:rsid w:val="00465674"/>
    <w:rsid w:val="00467A77"/>
    <w:rsid w:val="004730FD"/>
    <w:rsid w:val="00474D70"/>
    <w:rsid w:val="0048586B"/>
    <w:rsid w:val="00487081"/>
    <w:rsid w:val="00487D45"/>
    <w:rsid w:val="004A2159"/>
    <w:rsid w:val="004A3D1E"/>
    <w:rsid w:val="004A59A3"/>
    <w:rsid w:val="004B2838"/>
    <w:rsid w:val="004C19B7"/>
    <w:rsid w:val="004C2C2F"/>
    <w:rsid w:val="004C5B70"/>
    <w:rsid w:val="004C69A3"/>
    <w:rsid w:val="004C7786"/>
    <w:rsid w:val="004D20F4"/>
    <w:rsid w:val="004D53BD"/>
    <w:rsid w:val="004D6EB2"/>
    <w:rsid w:val="004E27BB"/>
    <w:rsid w:val="004E6BAB"/>
    <w:rsid w:val="004F016E"/>
    <w:rsid w:val="004F02DC"/>
    <w:rsid w:val="004F2665"/>
    <w:rsid w:val="0050045C"/>
    <w:rsid w:val="00502481"/>
    <w:rsid w:val="00505086"/>
    <w:rsid w:val="00510C93"/>
    <w:rsid w:val="00511EDF"/>
    <w:rsid w:val="00512F20"/>
    <w:rsid w:val="00514114"/>
    <w:rsid w:val="00521A2A"/>
    <w:rsid w:val="00521D58"/>
    <w:rsid w:val="00524B45"/>
    <w:rsid w:val="00525507"/>
    <w:rsid w:val="00532614"/>
    <w:rsid w:val="00532C45"/>
    <w:rsid w:val="00545507"/>
    <w:rsid w:val="00551500"/>
    <w:rsid w:val="0055291A"/>
    <w:rsid w:val="00555CA6"/>
    <w:rsid w:val="005620E6"/>
    <w:rsid w:val="00564F71"/>
    <w:rsid w:val="005676A9"/>
    <w:rsid w:val="00582EA8"/>
    <w:rsid w:val="00585C24"/>
    <w:rsid w:val="005911A7"/>
    <w:rsid w:val="00591AFB"/>
    <w:rsid w:val="005935C5"/>
    <w:rsid w:val="00597CE1"/>
    <w:rsid w:val="005A2C8B"/>
    <w:rsid w:val="005A37E8"/>
    <w:rsid w:val="005A58C4"/>
    <w:rsid w:val="005B2297"/>
    <w:rsid w:val="005B3BE3"/>
    <w:rsid w:val="005B4DBF"/>
    <w:rsid w:val="005B5D4D"/>
    <w:rsid w:val="005B6E1D"/>
    <w:rsid w:val="005B6F3B"/>
    <w:rsid w:val="005B776A"/>
    <w:rsid w:val="005C1379"/>
    <w:rsid w:val="005C3269"/>
    <w:rsid w:val="005D1BB2"/>
    <w:rsid w:val="005D3EDD"/>
    <w:rsid w:val="005D4268"/>
    <w:rsid w:val="005D429E"/>
    <w:rsid w:val="005D6480"/>
    <w:rsid w:val="005D66E0"/>
    <w:rsid w:val="005E085D"/>
    <w:rsid w:val="00605352"/>
    <w:rsid w:val="00607F85"/>
    <w:rsid w:val="006135F1"/>
    <w:rsid w:val="00615994"/>
    <w:rsid w:val="0062740A"/>
    <w:rsid w:val="00633F4A"/>
    <w:rsid w:val="00634031"/>
    <w:rsid w:val="00637C80"/>
    <w:rsid w:val="0064242B"/>
    <w:rsid w:val="006428C0"/>
    <w:rsid w:val="00643B0E"/>
    <w:rsid w:val="00643EB1"/>
    <w:rsid w:val="006448EE"/>
    <w:rsid w:val="00646A27"/>
    <w:rsid w:val="00647D1A"/>
    <w:rsid w:val="00651C34"/>
    <w:rsid w:val="006520A5"/>
    <w:rsid w:val="00657FCB"/>
    <w:rsid w:val="00661F93"/>
    <w:rsid w:val="006746D8"/>
    <w:rsid w:val="00674C90"/>
    <w:rsid w:val="006754DC"/>
    <w:rsid w:val="00677C15"/>
    <w:rsid w:val="0068383A"/>
    <w:rsid w:val="00683CA8"/>
    <w:rsid w:val="00692FF2"/>
    <w:rsid w:val="006937D1"/>
    <w:rsid w:val="006A6807"/>
    <w:rsid w:val="006A6CD9"/>
    <w:rsid w:val="006B2F96"/>
    <w:rsid w:val="006B4264"/>
    <w:rsid w:val="006B6177"/>
    <w:rsid w:val="006D0B52"/>
    <w:rsid w:val="006D2A97"/>
    <w:rsid w:val="006D7049"/>
    <w:rsid w:val="006E3AA1"/>
    <w:rsid w:val="006E41E1"/>
    <w:rsid w:val="006E46FC"/>
    <w:rsid w:val="006E7ECD"/>
    <w:rsid w:val="006F0C3E"/>
    <w:rsid w:val="006F52CF"/>
    <w:rsid w:val="006F52FB"/>
    <w:rsid w:val="006F54B5"/>
    <w:rsid w:val="00703266"/>
    <w:rsid w:val="00704122"/>
    <w:rsid w:val="007063F2"/>
    <w:rsid w:val="00714321"/>
    <w:rsid w:val="007168D6"/>
    <w:rsid w:val="00725B87"/>
    <w:rsid w:val="00727B7D"/>
    <w:rsid w:val="0073140F"/>
    <w:rsid w:val="00731AA1"/>
    <w:rsid w:val="0073265D"/>
    <w:rsid w:val="00736436"/>
    <w:rsid w:val="00736C92"/>
    <w:rsid w:val="0074210C"/>
    <w:rsid w:val="0074555A"/>
    <w:rsid w:val="00752AD8"/>
    <w:rsid w:val="00753A81"/>
    <w:rsid w:val="00763316"/>
    <w:rsid w:val="0076564C"/>
    <w:rsid w:val="00770DFE"/>
    <w:rsid w:val="00771E65"/>
    <w:rsid w:val="00776E3F"/>
    <w:rsid w:val="00783A57"/>
    <w:rsid w:val="007906BE"/>
    <w:rsid w:val="00792FCC"/>
    <w:rsid w:val="00795338"/>
    <w:rsid w:val="007A28A9"/>
    <w:rsid w:val="007A7969"/>
    <w:rsid w:val="007B0458"/>
    <w:rsid w:val="007B366B"/>
    <w:rsid w:val="007C1ACA"/>
    <w:rsid w:val="007C2EE7"/>
    <w:rsid w:val="007C4649"/>
    <w:rsid w:val="007D1425"/>
    <w:rsid w:val="007D2ADD"/>
    <w:rsid w:val="007D3A0B"/>
    <w:rsid w:val="007D491C"/>
    <w:rsid w:val="007D5C4F"/>
    <w:rsid w:val="007D657E"/>
    <w:rsid w:val="007E2ECC"/>
    <w:rsid w:val="007F06C5"/>
    <w:rsid w:val="007F5B88"/>
    <w:rsid w:val="00805B0C"/>
    <w:rsid w:val="00805C85"/>
    <w:rsid w:val="008103CD"/>
    <w:rsid w:val="00810518"/>
    <w:rsid w:val="008108E1"/>
    <w:rsid w:val="00810EA9"/>
    <w:rsid w:val="00811CD1"/>
    <w:rsid w:val="008130D5"/>
    <w:rsid w:val="00815093"/>
    <w:rsid w:val="00815E9A"/>
    <w:rsid w:val="00826020"/>
    <w:rsid w:val="008316CB"/>
    <w:rsid w:val="008322B8"/>
    <w:rsid w:val="0083535B"/>
    <w:rsid w:val="00836482"/>
    <w:rsid w:val="008365A7"/>
    <w:rsid w:val="00840D04"/>
    <w:rsid w:val="0084247E"/>
    <w:rsid w:val="00845BD7"/>
    <w:rsid w:val="008504B7"/>
    <w:rsid w:val="0085605D"/>
    <w:rsid w:val="008606E8"/>
    <w:rsid w:val="008611D2"/>
    <w:rsid w:val="0086710C"/>
    <w:rsid w:val="008673AE"/>
    <w:rsid w:val="008744C4"/>
    <w:rsid w:val="00875FD7"/>
    <w:rsid w:val="008774B6"/>
    <w:rsid w:val="00885FFD"/>
    <w:rsid w:val="00886D4B"/>
    <w:rsid w:val="00887E39"/>
    <w:rsid w:val="00891A13"/>
    <w:rsid w:val="008925AF"/>
    <w:rsid w:val="008952EF"/>
    <w:rsid w:val="00896022"/>
    <w:rsid w:val="0089766E"/>
    <w:rsid w:val="008A08C8"/>
    <w:rsid w:val="008A09C8"/>
    <w:rsid w:val="008A0E11"/>
    <w:rsid w:val="008A49DE"/>
    <w:rsid w:val="008B00EE"/>
    <w:rsid w:val="008B19BD"/>
    <w:rsid w:val="008B19FF"/>
    <w:rsid w:val="008B6C46"/>
    <w:rsid w:val="008B6D38"/>
    <w:rsid w:val="008C2A53"/>
    <w:rsid w:val="008C2BAF"/>
    <w:rsid w:val="008D33A7"/>
    <w:rsid w:val="008D4BCD"/>
    <w:rsid w:val="008D549A"/>
    <w:rsid w:val="008E0A22"/>
    <w:rsid w:val="008E215C"/>
    <w:rsid w:val="008F36B7"/>
    <w:rsid w:val="008F3890"/>
    <w:rsid w:val="008F474F"/>
    <w:rsid w:val="00901B47"/>
    <w:rsid w:val="0090638A"/>
    <w:rsid w:val="0090713E"/>
    <w:rsid w:val="00911BF7"/>
    <w:rsid w:val="00912966"/>
    <w:rsid w:val="00912FD1"/>
    <w:rsid w:val="00913CB3"/>
    <w:rsid w:val="00915EFD"/>
    <w:rsid w:val="009162E8"/>
    <w:rsid w:val="00924EAF"/>
    <w:rsid w:val="00934F2E"/>
    <w:rsid w:val="0093533A"/>
    <w:rsid w:val="00935BA7"/>
    <w:rsid w:val="00945A48"/>
    <w:rsid w:val="00947275"/>
    <w:rsid w:val="009474A7"/>
    <w:rsid w:val="00947AC8"/>
    <w:rsid w:val="00956CCE"/>
    <w:rsid w:val="0096292D"/>
    <w:rsid w:val="009631EB"/>
    <w:rsid w:val="00964878"/>
    <w:rsid w:val="00964996"/>
    <w:rsid w:val="00967DE7"/>
    <w:rsid w:val="0097288D"/>
    <w:rsid w:val="0098505A"/>
    <w:rsid w:val="009862C3"/>
    <w:rsid w:val="00991AC8"/>
    <w:rsid w:val="0099222B"/>
    <w:rsid w:val="00992D7C"/>
    <w:rsid w:val="009978D3"/>
    <w:rsid w:val="00997C75"/>
    <w:rsid w:val="009A0987"/>
    <w:rsid w:val="009A42D8"/>
    <w:rsid w:val="009B097C"/>
    <w:rsid w:val="009B1665"/>
    <w:rsid w:val="009B27E7"/>
    <w:rsid w:val="009B28BB"/>
    <w:rsid w:val="009C03CD"/>
    <w:rsid w:val="009C0E27"/>
    <w:rsid w:val="009C4A9F"/>
    <w:rsid w:val="009C5C23"/>
    <w:rsid w:val="009C762A"/>
    <w:rsid w:val="009D19AE"/>
    <w:rsid w:val="009D372F"/>
    <w:rsid w:val="009E00D9"/>
    <w:rsid w:val="009E0809"/>
    <w:rsid w:val="009E4B12"/>
    <w:rsid w:val="009E65FA"/>
    <w:rsid w:val="009E6E5A"/>
    <w:rsid w:val="009E7280"/>
    <w:rsid w:val="009F33CE"/>
    <w:rsid w:val="00A01035"/>
    <w:rsid w:val="00A10434"/>
    <w:rsid w:val="00A14867"/>
    <w:rsid w:val="00A223C5"/>
    <w:rsid w:val="00A25FFE"/>
    <w:rsid w:val="00A26B87"/>
    <w:rsid w:val="00A31E13"/>
    <w:rsid w:val="00A32EFA"/>
    <w:rsid w:val="00A3561F"/>
    <w:rsid w:val="00A36DEA"/>
    <w:rsid w:val="00A44061"/>
    <w:rsid w:val="00A45DEA"/>
    <w:rsid w:val="00A46BDA"/>
    <w:rsid w:val="00A472D2"/>
    <w:rsid w:val="00A476CF"/>
    <w:rsid w:val="00A47D45"/>
    <w:rsid w:val="00A55209"/>
    <w:rsid w:val="00A56136"/>
    <w:rsid w:val="00A6255F"/>
    <w:rsid w:val="00A64932"/>
    <w:rsid w:val="00A66181"/>
    <w:rsid w:val="00A72A53"/>
    <w:rsid w:val="00A72D03"/>
    <w:rsid w:val="00A75740"/>
    <w:rsid w:val="00A75819"/>
    <w:rsid w:val="00A818DB"/>
    <w:rsid w:val="00A818EF"/>
    <w:rsid w:val="00A93A30"/>
    <w:rsid w:val="00A9613A"/>
    <w:rsid w:val="00A97F68"/>
    <w:rsid w:val="00AA0E16"/>
    <w:rsid w:val="00AA47C3"/>
    <w:rsid w:val="00AA4E0D"/>
    <w:rsid w:val="00AA5420"/>
    <w:rsid w:val="00AA7D99"/>
    <w:rsid w:val="00AB2E10"/>
    <w:rsid w:val="00AC017C"/>
    <w:rsid w:val="00AC105A"/>
    <w:rsid w:val="00AC237D"/>
    <w:rsid w:val="00AC2511"/>
    <w:rsid w:val="00AC6D01"/>
    <w:rsid w:val="00AD1892"/>
    <w:rsid w:val="00AD4082"/>
    <w:rsid w:val="00AD59A4"/>
    <w:rsid w:val="00AE0AA8"/>
    <w:rsid w:val="00AE1B6A"/>
    <w:rsid w:val="00AE2504"/>
    <w:rsid w:val="00AE62EF"/>
    <w:rsid w:val="00AF2ED6"/>
    <w:rsid w:val="00AF3BA3"/>
    <w:rsid w:val="00AF42FB"/>
    <w:rsid w:val="00AF72C0"/>
    <w:rsid w:val="00AF7CD6"/>
    <w:rsid w:val="00B0008F"/>
    <w:rsid w:val="00B1561C"/>
    <w:rsid w:val="00B16A3D"/>
    <w:rsid w:val="00B1715E"/>
    <w:rsid w:val="00B31992"/>
    <w:rsid w:val="00B3438D"/>
    <w:rsid w:val="00B37739"/>
    <w:rsid w:val="00B432D1"/>
    <w:rsid w:val="00B460F0"/>
    <w:rsid w:val="00B54D06"/>
    <w:rsid w:val="00B579AD"/>
    <w:rsid w:val="00B641AB"/>
    <w:rsid w:val="00B64D45"/>
    <w:rsid w:val="00B70DC5"/>
    <w:rsid w:val="00B71F4A"/>
    <w:rsid w:val="00B821E4"/>
    <w:rsid w:val="00B87D6C"/>
    <w:rsid w:val="00B95D3A"/>
    <w:rsid w:val="00B97C9C"/>
    <w:rsid w:val="00BA05F9"/>
    <w:rsid w:val="00BA1533"/>
    <w:rsid w:val="00BA174B"/>
    <w:rsid w:val="00BA212A"/>
    <w:rsid w:val="00BA2604"/>
    <w:rsid w:val="00BA6BBD"/>
    <w:rsid w:val="00BB4950"/>
    <w:rsid w:val="00BB5B77"/>
    <w:rsid w:val="00BB6AE2"/>
    <w:rsid w:val="00BC02C8"/>
    <w:rsid w:val="00BC59D6"/>
    <w:rsid w:val="00BC7634"/>
    <w:rsid w:val="00BE0399"/>
    <w:rsid w:val="00BE37F5"/>
    <w:rsid w:val="00BE4F27"/>
    <w:rsid w:val="00BE634A"/>
    <w:rsid w:val="00BF70EF"/>
    <w:rsid w:val="00C022ED"/>
    <w:rsid w:val="00C045AA"/>
    <w:rsid w:val="00C10ADE"/>
    <w:rsid w:val="00C120C4"/>
    <w:rsid w:val="00C1430F"/>
    <w:rsid w:val="00C17BFE"/>
    <w:rsid w:val="00C21B20"/>
    <w:rsid w:val="00C269EA"/>
    <w:rsid w:val="00C31004"/>
    <w:rsid w:val="00C3168E"/>
    <w:rsid w:val="00C325D8"/>
    <w:rsid w:val="00C4743C"/>
    <w:rsid w:val="00C52933"/>
    <w:rsid w:val="00C54920"/>
    <w:rsid w:val="00C552AA"/>
    <w:rsid w:val="00C6017C"/>
    <w:rsid w:val="00C6478F"/>
    <w:rsid w:val="00C65C2C"/>
    <w:rsid w:val="00C705C8"/>
    <w:rsid w:val="00C77B08"/>
    <w:rsid w:val="00C86555"/>
    <w:rsid w:val="00C86FE5"/>
    <w:rsid w:val="00C93DC6"/>
    <w:rsid w:val="00C9481A"/>
    <w:rsid w:val="00C94B81"/>
    <w:rsid w:val="00CA340F"/>
    <w:rsid w:val="00CA4AC0"/>
    <w:rsid w:val="00CB0253"/>
    <w:rsid w:val="00CB0CA6"/>
    <w:rsid w:val="00CB5D02"/>
    <w:rsid w:val="00CB79AC"/>
    <w:rsid w:val="00CC1347"/>
    <w:rsid w:val="00CC18E7"/>
    <w:rsid w:val="00CC4EAA"/>
    <w:rsid w:val="00CC76B4"/>
    <w:rsid w:val="00CD1B84"/>
    <w:rsid w:val="00CD2B53"/>
    <w:rsid w:val="00CE1F31"/>
    <w:rsid w:val="00CE56C5"/>
    <w:rsid w:val="00CE71B3"/>
    <w:rsid w:val="00CE73A5"/>
    <w:rsid w:val="00CE7497"/>
    <w:rsid w:val="00CF1187"/>
    <w:rsid w:val="00CF7AB3"/>
    <w:rsid w:val="00D01E03"/>
    <w:rsid w:val="00D03003"/>
    <w:rsid w:val="00D0397B"/>
    <w:rsid w:val="00D109C4"/>
    <w:rsid w:val="00D11CEE"/>
    <w:rsid w:val="00D13A7B"/>
    <w:rsid w:val="00D23A3D"/>
    <w:rsid w:val="00D243F9"/>
    <w:rsid w:val="00D307CC"/>
    <w:rsid w:val="00D40B3E"/>
    <w:rsid w:val="00D42F74"/>
    <w:rsid w:val="00D44842"/>
    <w:rsid w:val="00D456D7"/>
    <w:rsid w:val="00D463EC"/>
    <w:rsid w:val="00D51CA3"/>
    <w:rsid w:val="00D54FAF"/>
    <w:rsid w:val="00D558EC"/>
    <w:rsid w:val="00D65D41"/>
    <w:rsid w:val="00D7000E"/>
    <w:rsid w:val="00D702C6"/>
    <w:rsid w:val="00D7171B"/>
    <w:rsid w:val="00D75EDA"/>
    <w:rsid w:val="00D80D55"/>
    <w:rsid w:val="00D837A6"/>
    <w:rsid w:val="00D8491A"/>
    <w:rsid w:val="00D852B7"/>
    <w:rsid w:val="00DA0E90"/>
    <w:rsid w:val="00DA292D"/>
    <w:rsid w:val="00DA3084"/>
    <w:rsid w:val="00DA5901"/>
    <w:rsid w:val="00DC0103"/>
    <w:rsid w:val="00DC2902"/>
    <w:rsid w:val="00DC64C5"/>
    <w:rsid w:val="00DD019B"/>
    <w:rsid w:val="00DD2512"/>
    <w:rsid w:val="00DD25AB"/>
    <w:rsid w:val="00DD3866"/>
    <w:rsid w:val="00DD5210"/>
    <w:rsid w:val="00DD5291"/>
    <w:rsid w:val="00DD5658"/>
    <w:rsid w:val="00DD592C"/>
    <w:rsid w:val="00DD61C9"/>
    <w:rsid w:val="00DE4299"/>
    <w:rsid w:val="00DE4A41"/>
    <w:rsid w:val="00DE50C1"/>
    <w:rsid w:val="00DE65A2"/>
    <w:rsid w:val="00DF3C12"/>
    <w:rsid w:val="00DF418C"/>
    <w:rsid w:val="00E003EE"/>
    <w:rsid w:val="00E01BC9"/>
    <w:rsid w:val="00E11755"/>
    <w:rsid w:val="00E165AC"/>
    <w:rsid w:val="00E17C03"/>
    <w:rsid w:val="00E24705"/>
    <w:rsid w:val="00E25FA5"/>
    <w:rsid w:val="00E2764C"/>
    <w:rsid w:val="00E32E55"/>
    <w:rsid w:val="00E344EA"/>
    <w:rsid w:val="00E34D6A"/>
    <w:rsid w:val="00E35981"/>
    <w:rsid w:val="00E424DF"/>
    <w:rsid w:val="00E5423E"/>
    <w:rsid w:val="00E5662B"/>
    <w:rsid w:val="00E570C6"/>
    <w:rsid w:val="00E636A3"/>
    <w:rsid w:val="00E65437"/>
    <w:rsid w:val="00E65A98"/>
    <w:rsid w:val="00E675DE"/>
    <w:rsid w:val="00E70500"/>
    <w:rsid w:val="00E70806"/>
    <w:rsid w:val="00E73857"/>
    <w:rsid w:val="00E74BEB"/>
    <w:rsid w:val="00E75027"/>
    <w:rsid w:val="00E7757D"/>
    <w:rsid w:val="00E801FE"/>
    <w:rsid w:val="00E84FE8"/>
    <w:rsid w:val="00E864AD"/>
    <w:rsid w:val="00E910EC"/>
    <w:rsid w:val="00E939D8"/>
    <w:rsid w:val="00E9484A"/>
    <w:rsid w:val="00EA4C15"/>
    <w:rsid w:val="00EA5A1F"/>
    <w:rsid w:val="00EA5CDC"/>
    <w:rsid w:val="00EA73EE"/>
    <w:rsid w:val="00EB7123"/>
    <w:rsid w:val="00EB7943"/>
    <w:rsid w:val="00EC6DEC"/>
    <w:rsid w:val="00ED0396"/>
    <w:rsid w:val="00ED17E1"/>
    <w:rsid w:val="00ED1D89"/>
    <w:rsid w:val="00ED4743"/>
    <w:rsid w:val="00ED61E0"/>
    <w:rsid w:val="00EE2036"/>
    <w:rsid w:val="00EE232D"/>
    <w:rsid w:val="00EE5F6F"/>
    <w:rsid w:val="00EE62BF"/>
    <w:rsid w:val="00EF1E20"/>
    <w:rsid w:val="00EF335D"/>
    <w:rsid w:val="00EF3515"/>
    <w:rsid w:val="00F022AF"/>
    <w:rsid w:val="00F0284B"/>
    <w:rsid w:val="00F0316C"/>
    <w:rsid w:val="00F105DF"/>
    <w:rsid w:val="00F16F97"/>
    <w:rsid w:val="00F20924"/>
    <w:rsid w:val="00F2260F"/>
    <w:rsid w:val="00F23DF7"/>
    <w:rsid w:val="00F3516C"/>
    <w:rsid w:val="00F35504"/>
    <w:rsid w:val="00F415A1"/>
    <w:rsid w:val="00F5345B"/>
    <w:rsid w:val="00F54620"/>
    <w:rsid w:val="00F56EA4"/>
    <w:rsid w:val="00F654A3"/>
    <w:rsid w:val="00F65E1F"/>
    <w:rsid w:val="00F660F1"/>
    <w:rsid w:val="00F66C23"/>
    <w:rsid w:val="00F70FBC"/>
    <w:rsid w:val="00F7148C"/>
    <w:rsid w:val="00F73DF4"/>
    <w:rsid w:val="00F85BFD"/>
    <w:rsid w:val="00F86242"/>
    <w:rsid w:val="00F87934"/>
    <w:rsid w:val="00F879A2"/>
    <w:rsid w:val="00F94E03"/>
    <w:rsid w:val="00F953A8"/>
    <w:rsid w:val="00F95BED"/>
    <w:rsid w:val="00FA0042"/>
    <w:rsid w:val="00FA0099"/>
    <w:rsid w:val="00FA4116"/>
    <w:rsid w:val="00FA5CAD"/>
    <w:rsid w:val="00FA6757"/>
    <w:rsid w:val="00FB3865"/>
    <w:rsid w:val="00FB4594"/>
    <w:rsid w:val="00FB4727"/>
    <w:rsid w:val="00FB52BD"/>
    <w:rsid w:val="00FC1363"/>
    <w:rsid w:val="00FC365F"/>
    <w:rsid w:val="00FC3A24"/>
    <w:rsid w:val="00FC4F31"/>
    <w:rsid w:val="00FE14A3"/>
    <w:rsid w:val="00FE2546"/>
    <w:rsid w:val="00FE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C423C6CC-AADB-42AE-830A-F14BEFB23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4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43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338</Characters>
  <Application>Microsoft Office Word</Application>
  <DocSecurity>0</DocSecurity>
  <Lines>11</Lines>
  <Paragraphs>3</Paragraphs>
  <ScaleCrop>false</ScaleCrop>
  <Company>HP Inc.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indher  Umasankar</dc:creator>
  <cp:keywords/>
  <dc:description/>
  <cp:lastModifiedBy>Jokindher  Umasankar</cp:lastModifiedBy>
  <cp:revision>6</cp:revision>
  <dcterms:created xsi:type="dcterms:W3CDTF">2025-03-14T14:01:00Z</dcterms:created>
  <dcterms:modified xsi:type="dcterms:W3CDTF">2025-03-17T02:19:00Z</dcterms:modified>
</cp:coreProperties>
</file>